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3029F" w14:textId="3B529D05" w:rsidR="000873C8" w:rsidRPr="00B21C2E" w:rsidRDefault="000873C8" w:rsidP="000873C8">
      <w:pPr>
        <w:rPr>
          <w:lang w:val="en-US"/>
        </w:rPr>
      </w:pPr>
      <w:r w:rsidRPr="00B21C2E">
        <w:rPr>
          <w:b/>
          <w:bCs/>
          <w:sz w:val="30"/>
          <w:szCs w:val="30"/>
          <w:u w:val="single"/>
          <w:lang w:val="en-US"/>
        </w:rPr>
        <w:t xml:space="preserve">Supplementary </w:t>
      </w:r>
      <w:r w:rsidR="006317C8">
        <w:rPr>
          <w:b/>
          <w:bCs/>
          <w:sz w:val="30"/>
          <w:szCs w:val="30"/>
          <w:u w:val="single"/>
          <w:lang w:val="en-US"/>
        </w:rPr>
        <w:t>t</w:t>
      </w:r>
      <w:r w:rsidRPr="00B21C2E">
        <w:rPr>
          <w:b/>
          <w:bCs/>
          <w:sz w:val="30"/>
          <w:szCs w:val="30"/>
          <w:u w:val="single"/>
          <w:lang w:val="en-US"/>
        </w:rPr>
        <w:t xml:space="preserve">able </w:t>
      </w:r>
      <w:r w:rsidR="00440069">
        <w:rPr>
          <w:b/>
          <w:bCs/>
          <w:sz w:val="30"/>
          <w:szCs w:val="30"/>
          <w:u w:val="single"/>
          <w:lang w:val="en-US"/>
        </w:rPr>
        <w:t>1</w:t>
      </w:r>
    </w:p>
    <w:tbl>
      <w:tblPr>
        <w:tblpPr w:leftFromText="141" w:rightFromText="141" w:vertAnchor="text" w:horzAnchor="margin" w:tblpXSpec="center" w:tblpY="256"/>
        <w:tblW w:w="107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2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965363" w:rsidRPr="00B21C2E" w14:paraId="6B362D5D" w14:textId="77777777" w:rsidTr="0056558E">
        <w:trPr>
          <w:trHeight w:val="120"/>
        </w:trPr>
        <w:tc>
          <w:tcPr>
            <w:tcW w:w="203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E426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ID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2E7D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1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B6373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2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31E4C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3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E3C8E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4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5B947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5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19A47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6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88C8D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7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4F99C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8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876DE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9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4E808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10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467365" w14:textId="77777777" w:rsidR="00965363" w:rsidRPr="00B21C2E" w:rsidRDefault="00965363" w:rsidP="005655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MIN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5A029" w14:textId="77777777" w:rsidR="00965363" w:rsidRPr="00B21C2E" w:rsidRDefault="00965363" w:rsidP="005655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MAX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E471E" w14:textId="77777777" w:rsidR="00965363" w:rsidRPr="00B21C2E" w:rsidRDefault="00965363" w:rsidP="005655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Mean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1B3E69" w14:textId="77777777" w:rsidR="00965363" w:rsidRPr="00B21C2E" w:rsidRDefault="00965363" w:rsidP="005655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SD</w:t>
            </w:r>
          </w:p>
        </w:tc>
      </w:tr>
      <w:tr w:rsidR="00965363" w:rsidRPr="00B21C2E" w14:paraId="35AA0380" w14:textId="77777777" w:rsidTr="00965363">
        <w:trPr>
          <w:trHeight w:val="120"/>
        </w:trPr>
        <w:tc>
          <w:tcPr>
            <w:tcW w:w="2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77464B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INDIVIDUAL LYMPH NODES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2D06850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3EA054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997321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2E2B72C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99D05A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DADD78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06F2E18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4481EF7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D8D82C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2EA0626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FAA483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862515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497B41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70A6AA5" w14:textId="77777777" w:rsidR="00965363" w:rsidRPr="00B21C2E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</w:tr>
      <w:tr w:rsidR="00965363" w:rsidRPr="00B21C2E" w14:paraId="756D838C" w14:textId="77777777" w:rsidTr="00965363">
        <w:trPr>
          <w:trHeight w:val="120"/>
        </w:trPr>
        <w:tc>
          <w:tcPr>
            <w:tcW w:w="2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0AE2" w14:textId="77777777" w:rsidR="00965363" w:rsidRPr="000214C5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Number of nodes Right (MRI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6196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7707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48F1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3A11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62F5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4778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80D0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8A93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E92B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E034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27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EC9B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B541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21E8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18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489F7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5.93</w:t>
            </w:r>
          </w:p>
        </w:tc>
      </w:tr>
      <w:tr w:rsidR="00965363" w:rsidRPr="00B21C2E" w14:paraId="7EBE6CE7" w14:textId="77777777" w:rsidTr="00965363">
        <w:trPr>
          <w:trHeight w:val="120"/>
        </w:trPr>
        <w:tc>
          <w:tcPr>
            <w:tcW w:w="2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C8241" w14:textId="77777777" w:rsidR="00965363" w:rsidRPr="000214C5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Number of nodes Right (CT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DBCC6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FC482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27B21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A7AE8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9C88E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FEB38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F9219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478E4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E71F5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6A782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8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50875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24F5D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B7AF9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2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499AA5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.96</w:t>
            </w:r>
          </w:p>
        </w:tc>
      </w:tr>
      <w:tr w:rsidR="00965363" w:rsidRPr="00B21C2E" w14:paraId="6A0F7909" w14:textId="77777777" w:rsidTr="00965363">
        <w:trPr>
          <w:trHeight w:val="120"/>
        </w:trPr>
        <w:tc>
          <w:tcPr>
            <w:tcW w:w="2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C643" w14:textId="77777777" w:rsidR="00965363" w:rsidRPr="000214C5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Number of nodes Left (MRI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EB5B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D4EF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8441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8AA0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143D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223B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0281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FD3B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AFB3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5C1E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28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A890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88F6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0787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17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5AECA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4.25</w:t>
            </w:r>
          </w:p>
        </w:tc>
      </w:tr>
      <w:tr w:rsidR="00965363" w:rsidRPr="00B21C2E" w14:paraId="592B6496" w14:textId="77777777" w:rsidTr="00965363">
        <w:trPr>
          <w:trHeight w:val="120"/>
        </w:trPr>
        <w:tc>
          <w:tcPr>
            <w:tcW w:w="20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A33FA2" w14:textId="77777777" w:rsidR="00965363" w:rsidRPr="000214C5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Number of nodes Left (CT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CD233D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3CD9886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6143D0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737B6B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852B78C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858637B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ED358E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2C7A8D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6657A1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63C7E41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7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C43105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996980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7147CA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2.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DBE6A0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.1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</w:t>
            </w:r>
          </w:p>
        </w:tc>
      </w:tr>
      <w:tr w:rsidR="00965363" w:rsidRPr="00B21C2E" w14:paraId="14F7CA6D" w14:textId="77777777" w:rsidTr="00965363">
        <w:trPr>
          <w:trHeight w:val="120"/>
        </w:trPr>
        <w:tc>
          <w:tcPr>
            <w:tcW w:w="2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ADE0" w14:textId="77777777" w:rsidR="00965363" w:rsidRPr="000214C5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TOTAL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 xml:space="preserve"> (MRI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4CFB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1486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1C44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3065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8EC6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13FA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33B0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C6ED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195C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BF28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55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281D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BE6C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FF91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36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91858" w14:textId="77777777" w:rsidR="00965363" w:rsidRPr="000214C5" w:rsidRDefault="00965363" w:rsidP="00965363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hAnsi="Calibri" w:cs="Calibri"/>
                <w:color w:val="000000"/>
                <w:sz w:val="15"/>
                <w:szCs w:val="15"/>
              </w:rPr>
              <w:t>8.86</w:t>
            </w:r>
          </w:p>
        </w:tc>
      </w:tr>
      <w:tr w:rsidR="00965363" w:rsidRPr="00B21C2E" w14:paraId="548EA1A5" w14:textId="77777777" w:rsidTr="00965363">
        <w:trPr>
          <w:trHeight w:val="120"/>
        </w:trPr>
        <w:tc>
          <w:tcPr>
            <w:tcW w:w="20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11D8501" w14:textId="77777777" w:rsidR="00965363" w:rsidRPr="000214C5" w:rsidRDefault="00965363" w:rsidP="00965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TOTAL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 xml:space="preserve"> (CT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841CD3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B52C3F7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349C97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A684019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C6FC0A5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63E514F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C21598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3C35684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7DAC7D0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3069CD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5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57C540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36F1AE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E27A5A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4.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7C95E0" w14:textId="77777777" w:rsidR="00965363" w:rsidRPr="000214C5" w:rsidRDefault="00965363" w:rsidP="00965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0214C5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.1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</w:t>
            </w:r>
          </w:p>
        </w:tc>
      </w:tr>
    </w:tbl>
    <w:p w14:paraId="14A0B51E" w14:textId="77777777" w:rsidR="000873C8" w:rsidRDefault="000873C8" w:rsidP="000873C8">
      <w:pPr>
        <w:rPr>
          <w:lang w:val="en-US"/>
        </w:rPr>
      </w:pPr>
    </w:p>
    <w:p w14:paraId="15630161" w14:textId="77777777" w:rsidR="00965363" w:rsidRPr="00B21C2E" w:rsidRDefault="00965363" w:rsidP="0056558E">
      <w:pPr>
        <w:pStyle w:val="Bijschrift"/>
        <w:framePr w:w="10813" w:hSpace="141" w:wrap="around" w:vAnchor="text" w:hAnchor="page" w:x="640" w:y="7"/>
        <w:rPr>
          <w:lang w:val="en-US"/>
        </w:rPr>
      </w:pPr>
      <w:r w:rsidRPr="00B21C2E">
        <w:rPr>
          <w:lang w:val="en-US"/>
        </w:rPr>
        <w:t xml:space="preserve">Supplementary table </w:t>
      </w:r>
      <w:r>
        <w:rPr>
          <w:lang w:val="en-US"/>
        </w:rPr>
        <w:t>1</w:t>
      </w:r>
      <w:r w:rsidRPr="00B21C2E">
        <w:rPr>
          <w:lang w:val="en-US"/>
        </w:rPr>
        <w:t>: Number of elective lymph nodes counted in all patients</w:t>
      </w:r>
    </w:p>
    <w:p w14:paraId="2F7AC4CB" w14:textId="77777777" w:rsidR="000214C5" w:rsidRPr="00B21C2E" w:rsidRDefault="000214C5">
      <w:pPr>
        <w:rPr>
          <w:lang w:val="en-US"/>
        </w:rPr>
      </w:pPr>
    </w:p>
    <w:sectPr w:rsidR="000214C5" w:rsidRPr="00B21C2E" w:rsidSect="005655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73C8"/>
    <w:rsid w:val="000214C5"/>
    <w:rsid w:val="000873C8"/>
    <w:rsid w:val="00094C3F"/>
    <w:rsid w:val="00332D3E"/>
    <w:rsid w:val="00440069"/>
    <w:rsid w:val="0056558E"/>
    <w:rsid w:val="006317C8"/>
    <w:rsid w:val="00670347"/>
    <w:rsid w:val="00745505"/>
    <w:rsid w:val="00794B38"/>
    <w:rsid w:val="00965363"/>
    <w:rsid w:val="00C71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8105F"/>
  <w15:chartTrackingRefBased/>
  <w15:docId w15:val="{B82BFEA9-170D-414E-99BA-43E52BFBC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873C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0873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32D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2D3E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5655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43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591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adiotherapie, UMC Utrecht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ders-2, F.C.J.</dc:creator>
  <cp:keywords/>
  <dc:description/>
  <cp:lastModifiedBy>Reinders, F.C.J.</cp:lastModifiedBy>
  <cp:revision>2</cp:revision>
  <dcterms:created xsi:type="dcterms:W3CDTF">2021-11-05T14:52:00Z</dcterms:created>
  <dcterms:modified xsi:type="dcterms:W3CDTF">2021-11-05T14:52:00Z</dcterms:modified>
</cp:coreProperties>
</file>